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u w:val="none"/>
          <w:lang w:val="en-US" w:eastAsia="zh-CN"/>
        </w:rPr>
        <w:t>Species information and lastomes GenBank accession number of Outgrous in Figure S6</w:t>
      </w:r>
    </w:p>
    <w:tbl>
      <w:tblPr>
        <w:tblW w:w="1104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10"/>
        <w:gridCol w:w="2860"/>
        <w:gridCol w:w="3970"/>
        <w:gridCol w:w="220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der</w:t>
            </w:r>
            <w:bookmarkStart w:id="0" w:name="_GoBack"/>
            <w:bookmarkEnd w:id="0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mily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ecies na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stomes GenBank accession number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ran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ranco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viania mar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23259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ran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Geraniace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Pelargonium tetragon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3120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ran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Geraniace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Pelargonium quercifol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31203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ossosoma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phyle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phylea tr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K488092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pin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u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anthoxylum trag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46747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pin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l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ona cil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39592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pin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marou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ilanthus altiss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37696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erte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pentodont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pentodon si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N275517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erte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apisciace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piscia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36960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assi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assi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osemitea rep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K637830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assi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Brassicace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ehbazia tibe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K637829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assi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Brassicace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seudofortuynia leucocl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K637828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v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v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espesia popul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48518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v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v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vastrum coromandeli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K860037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v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v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biscus cannab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45873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uhinia brachy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_037762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atholobus pul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T396269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cia ramul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N758738.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rus pulche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T328396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b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ancaea sap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N933929.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16A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孤雁1410276273</cp:lastModifiedBy>
  <dcterms:modified xsi:type="dcterms:W3CDTF">2020-07-17T14:1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